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0" w:name="_GoBack"/>
      <w:bookmarkEnd w:id="0"/>
    </w:p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Demographics, symptom and comorbidities stratified by presence and location of obstructive CAD</w:t>
      </w:r>
    </w:p>
    <w:tbl>
      <w:tblPr>
        <w:tblStyle w:val="a6"/>
        <w:tblW w:w="10212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80"/>
        <w:gridCol w:w="1276"/>
        <w:gridCol w:w="2126"/>
        <w:gridCol w:w="2127"/>
        <w:gridCol w:w="1134"/>
      </w:tblGrid>
      <w:tr w:rsidR="00BD2FB0" w:rsidTr="005D67F9"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bsent CAD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O</w:t>
            </w:r>
            <w:r>
              <w:rPr>
                <w:sz w:val="24"/>
                <w:szCs w:val="24"/>
              </w:rPr>
              <w:t>nly anomalous coronary with CAD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ormal-origin coronary with CA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 xml:space="preserve"> value</w:t>
            </w:r>
          </w:p>
        </w:tc>
      </w:tr>
      <w:tr w:rsidR="00BD2FB0" w:rsidTr="005D67F9">
        <w:tc>
          <w:tcPr>
            <w:tcW w:w="2269" w:type="dxa"/>
            <w:vMerge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18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</w:t>
            </w:r>
            <w:r>
              <w:rPr>
                <w:sz w:val="24"/>
                <w:szCs w:val="24"/>
              </w:rPr>
              <w:t>=20</w:t>
            </w:r>
          </w:p>
        </w:tc>
        <w:tc>
          <w:tcPr>
            <w:tcW w:w="1134" w:type="dxa"/>
            <w:vMerge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BD2FB0" w:rsidTr="005D67F9">
        <w:tc>
          <w:tcPr>
            <w:tcW w:w="2269" w:type="dxa"/>
            <w:vMerge/>
            <w:tcBorders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n(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(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(%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(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BD2FB0" w:rsidTr="005D67F9">
        <w:tc>
          <w:tcPr>
            <w:tcW w:w="2269" w:type="dxa"/>
            <w:tcBorders>
              <w:top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ge, year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7±11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0±11.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8±9.9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9±11.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0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(64.3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(61.9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(66.7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(85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9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enting symptom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pain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 (29.5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 (28.7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50.0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30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32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cope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1.9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.1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0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4.3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.8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0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pitation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 (7.2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 (7.2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10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08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pnea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2.9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3.3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3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ina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 (3.4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.8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6.7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5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6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sk factors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 (26.6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24.9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33.3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4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5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 (10.1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8.8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(0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25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2</w:t>
            </w:r>
          </w:p>
        </w:tc>
      </w:tr>
      <w:tr w:rsidR="00BD2FB0" w:rsidTr="005D67F9">
        <w:tc>
          <w:tcPr>
            <w:tcW w:w="2269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lipidemia</w:t>
            </w:r>
          </w:p>
        </w:tc>
        <w:tc>
          <w:tcPr>
            <w:tcW w:w="1280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 (7.7)</w:t>
            </w:r>
          </w:p>
        </w:tc>
        <w:tc>
          <w:tcPr>
            <w:tcW w:w="127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6.6)</w:t>
            </w:r>
          </w:p>
        </w:tc>
        <w:tc>
          <w:tcPr>
            <w:tcW w:w="2126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16.7)</w:t>
            </w:r>
          </w:p>
        </w:tc>
        <w:tc>
          <w:tcPr>
            <w:tcW w:w="2127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5.0)</w:t>
            </w:r>
          </w:p>
        </w:tc>
        <w:tc>
          <w:tcPr>
            <w:tcW w:w="1134" w:type="dxa"/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4</w:t>
            </w:r>
          </w:p>
        </w:tc>
      </w:tr>
    </w:tbl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seline characteristics of 207 adult patients diagnosed with AAOCA are shown as counts (and relative frequencies) stratified by the presence and location. Obstructive coron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tery disease (CAD) was defined as≥50% stenosis in the left main coronary artery (LMCA), the right coronary artery (RCA), left anterior descending (LAD)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left circumflex (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>) coronary artery. The frequencies of patients with AAOCA affecting each of the 4 or multiple coronaries were stratified based on the presence and loc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any CAD. P value resulted from χ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ests comparing patients with no CAD, CAD in only the anomalous coronary, and CAD in normal-origin coronaries. AAOCA, anomalous aortic origin of a coronary artery.</w:t>
      </w:r>
    </w:p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D2FB0" w:rsidRDefault="00BD2FB0" w:rsidP="00BD2FB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Factors associated with greater severity of LMCA steno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40"/>
        <w:gridCol w:w="2342"/>
      </w:tblGrid>
      <w:tr w:rsidR="00BD2FB0" w:rsidTr="005D67F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efficient±SE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 w:rsidR="00BD2FB0" w:rsidTr="005D67F9">
        <w:tc>
          <w:tcPr>
            <w:tcW w:w="3114" w:type="dxa"/>
            <w:tcBorders>
              <w:top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MCA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24±0.877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50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A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16.026±0.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CX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16.404±3066.39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996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R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0.598±0.74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23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60±0.02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23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: ma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622±0.6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03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pa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1.341±0.90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38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cop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194±1.46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15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376±0.9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28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pi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0.283±1.13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803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pne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2.608±1.44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71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in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1.228±1.21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14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71±0.59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35</w:t>
            </w:r>
          </w:p>
        </w:tc>
      </w:tr>
      <w:tr w:rsidR="00BD2FB0" w:rsidTr="005D67F9">
        <w:tc>
          <w:tcPr>
            <w:tcW w:w="3114" w:type="dxa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64±0.71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32</w:t>
            </w:r>
          </w:p>
        </w:tc>
      </w:tr>
      <w:tr w:rsidR="00BD2FB0" w:rsidTr="005D67F9">
        <w:tc>
          <w:tcPr>
            <w:tcW w:w="3114" w:type="dxa"/>
            <w:tcBorders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lipidemi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1.132±1.040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277</w:t>
            </w:r>
          </w:p>
        </w:tc>
      </w:tr>
    </w:tbl>
    <w:p w:rsidR="00BD2FB0" w:rsidRDefault="00BD2FB0" w:rsidP="00BD2FB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was associated with a greater grade of LMCA stenosis. The presence of an anomalous LMCA had no association with the CAD sever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MCA. SE, Standard error; LMCA, Left main coronary artery; LAD, left anterior descending coronary artery;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>, left circumflex; RCA, right coronary artery; CAD, coronary artery disease.</w:t>
      </w:r>
    </w:p>
    <w:p w:rsidR="00BD2FB0" w:rsidRDefault="00BD2FB0" w:rsidP="00BD2FB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3. Factors associated with greater severity of LAD steno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40"/>
        <w:gridCol w:w="2342"/>
      </w:tblGrid>
      <w:tr w:rsidR="00BD2FB0" w:rsidTr="005D67F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efficient±SE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 w:rsidR="00BD2FB0" w:rsidTr="005D67F9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MCA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92±0.651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768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A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17.029±0.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CX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84±0.7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91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R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27±0.51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805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68±0.01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&lt;0.000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: ma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66±0.34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632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pa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40±0.38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74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cop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37±1.10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901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737±0.718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305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pi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0.479±0.68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82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pne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0.201±1.17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864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in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539±0.78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493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080±0.37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830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140±0.51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786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lipidemi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-0.077±0.614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pStyle w:val="a5"/>
              <w:spacing w:before="0" w:beforeAutospacing="0" w:after="0" w:afterAutospacing="0" w:line="276" w:lineRule="auto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0.900</w:t>
            </w:r>
          </w:p>
        </w:tc>
      </w:tr>
    </w:tbl>
    <w:p w:rsidR="00BD2FB0" w:rsidRDefault="00BD2FB0" w:rsidP="00BD2FB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was significantly associated with a greater grade of LAD stenosis. The presence of an anomalous LAD had no association with the CAD sever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AD. SE, Standard error; LMCA, Left main coronary artery; LAD, left anterior descending coronary artery;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>, left circumflex; RCA, right coronary artery; CAD, coronary artery disease.</w:t>
      </w:r>
    </w:p>
    <w:p w:rsidR="00BD2FB0" w:rsidRDefault="00BD2FB0" w:rsidP="00BD2FB0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4. Factors associated with greater sever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eno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40"/>
        <w:gridCol w:w="2342"/>
      </w:tblGrid>
      <w:tr w:rsidR="00BD2FB0" w:rsidTr="005D67F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efficient±SE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 w:rsidR="00BD2FB0" w:rsidTr="005D67F9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MCA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695±0.953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66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A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730±0.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CX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.314±2617.55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5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R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27±0.69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9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±0.02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0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: ma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30±0.54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1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pa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83±0.78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78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cop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3±1.41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1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04±0.82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pi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.289±1.73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8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pne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.005±5036.18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in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72±1.23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89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6±0.53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4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180±0.77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6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lipidemi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.059±1.036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7</w:t>
            </w:r>
          </w:p>
        </w:tc>
      </w:tr>
    </w:tbl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 and dizziness were associated with a greater grad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enosis. The presence of an anomalous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d no association with the CAD sever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SE, Standard error; LMCA, Left main coronary artery; LAD, left anterior descending coronary artery;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>, left circumflex; RCA, right coronary artery; CAD, coronary artery disease.</w:t>
      </w:r>
    </w:p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Table S5. Factors associated with greater severity of RCA stenosis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840"/>
        <w:gridCol w:w="2342"/>
      </w:tblGrid>
      <w:tr w:rsidR="00BD2FB0" w:rsidTr="005D67F9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oefficient±SE</w:t>
            </w:r>
            <w:proofErr w:type="spellEnd"/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 value</w:t>
            </w:r>
          </w:p>
        </w:tc>
      </w:tr>
      <w:tr w:rsidR="00BD2FB0" w:rsidTr="005D67F9"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MCA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40±0.831</w:t>
            </w:r>
          </w:p>
        </w:tc>
        <w:tc>
          <w:tcPr>
            <w:tcW w:w="2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16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A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.340±0.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LCX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0±0.886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0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malous coronary: RC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2±0.61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3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, year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7±0.019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: mal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93±0.442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7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st pai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752±0.531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7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cope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93±1.28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43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73±0.753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1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lpitat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393±0.9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64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pne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.056±4550.107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87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gina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18±0.804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4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13±0.44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53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nil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6±0.625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0</w:t>
            </w:r>
          </w:p>
        </w:tc>
      </w:tr>
      <w:tr w:rsidR="00BD2FB0" w:rsidTr="005D67F9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yslipidemi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71±0.853</w:t>
            </w:r>
          </w:p>
        </w:tc>
        <w:tc>
          <w:tcPr>
            <w:tcW w:w="2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D2FB0" w:rsidRDefault="00BD2FB0" w:rsidP="005D67F9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55</w:t>
            </w:r>
          </w:p>
        </w:tc>
      </w:tr>
    </w:tbl>
    <w:p w:rsidR="00BD2FB0" w:rsidRDefault="00BD2FB0" w:rsidP="00BD2FB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gina was associated with a greater grade of RCA stenosis. The presence of an anomalous RCA had no association with the CAD severity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RCA. SE, Standard error; LMCA, Left main coronary artery; LAD, left anterior descending coronary artery; </w:t>
      </w:r>
      <w:proofErr w:type="spellStart"/>
      <w:r>
        <w:rPr>
          <w:rFonts w:ascii="Times New Roman" w:hAnsi="Times New Roman" w:cs="Times New Roman"/>
          <w:sz w:val="24"/>
          <w:szCs w:val="24"/>
        </w:rPr>
        <w:t>LCx</w:t>
      </w:r>
      <w:proofErr w:type="spellEnd"/>
      <w:r>
        <w:rPr>
          <w:rFonts w:ascii="Times New Roman" w:hAnsi="Times New Roman" w:cs="Times New Roman"/>
          <w:sz w:val="24"/>
          <w:szCs w:val="24"/>
        </w:rPr>
        <w:t>, left circumflex; RCA, right coronary artery; CAD, coronary artery disease.</w:t>
      </w:r>
    </w:p>
    <w:p w:rsidR="007A028F" w:rsidRDefault="007A028F"/>
    <w:sectPr w:rsidR="007A028F">
      <w:headerReference w:type="default" r:id="rId4"/>
      <w:pgSz w:w="11906" w:h="16838"/>
      <w:pgMar w:top="1701" w:right="1797" w:bottom="1701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15334982"/>
    </w:sdtPr>
    <w:sdtEndPr/>
    <w:sdtContent>
      <w:p w:rsidR="000C0DC2" w:rsidRDefault="00BD2FB0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FB0"/>
    <w:rsid w:val="007A028F"/>
    <w:rsid w:val="00BD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D5B36"/>
  <w15:chartTrackingRefBased/>
  <w15:docId w15:val="{2712E71B-EF85-45C8-B2CF-26E81C34A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F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BD2F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BD2FB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qFormat/>
    <w:rsid w:val="00BD2F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qFormat/>
    <w:rsid w:val="00BD2FB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3-04-25T03:28:00Z</dcterms:created>
  <dcterms:modified xsi:type="dcterms:W3CDTF">2023-04-25T03:28:00Z</dcterms:modified>
</cp:coreProperties>
</file>